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47A12" w:rsidRPr="00711EB6" w:rsidRDefault="00E47A12" w:rsidP="00E47A12">
      <w:pPr>
        <w:spacing w:line="480" w:lineRule="auto"/>
        <w:rPr>
          <w:rFonts w:eastAsia="Times New Roman" w:cs="Times New Roman"/>
          <w:b/>
          <w:bCs/>
          <w:lang w:val="en"/>
        </w:rPr>
      </w:pPr>
      <w:r>
        <w:rPr>
          <w:rFonts w:eastAsia="Times New Roman" w:cs="Times New Roman"/>
          <w:b/>
          <w:bCs/>
          <w:lang w:val="en"/>
        </w:rPr>
        <w:t xml:space="preserve">S1 </w:t>
      </w:r>
      <w:r w:rsidRPr="00711EB6">
        <w:rPr>
          <w:rFonts w:eastAsia="Times New Roman" w:cs="Times New Roman"/>
          <w:b/>
          <w:bCs/>
          <w:lang w:val="en"/>
        </w:rPr>
        <w:t xml:space="preserve">Table. The </w:t>
      </w:r>
      <w:r>
        <w:rPr>
          <w:rFonts w:eastAsia="Times New Roman" w:cs="Times New Roman"/>
          <w:b/>
          <w:bCs/>
          <w:lang w:val="en"/>
        </w:rPr>
        <w:t xml:space="preserve">full </w:t>
      </w:r>
      <w:r w:rsidRPr="00711EB6">
        <w:rPr>
          <w:rFonts w:eastAsia="Times New Roman" w:cs="Times New Roman"/>
          <w:b/>
          <w:bCs/>
          <w:lang w:val="en"/>
        </w:rPr>
        <w:t xml:space="preserve">variety of cluster-extent based </w:t>
      </w:r>
      <w:r w:rsidR="0067754F" w:rsidRPr="0067754F">
        <w:rPr>
          <w:rFonts w:eastAsia="Times New Roman" w:cs="Times New Roman"/>
          <w:b/>
          <w:bCs/>
          <w:lang w:val="en"/>
        </w:rPr>
        <w:t>thresholds</w:t>
      </w:r>
      <w:r w:rsidR="0067754F" w:rsidRPr="0067754F" w:rsidDel="00855546">
        <w:rPr>
          <w:rFonts w:eastAsia="Times New Roman" w:cs="Times New Roman"/>
          <w:b/>
          <w:bCs/>
          <w:lang w:val="en"/>
        </w:rPr>
        <w:t xml:space="preserve"> </w:t>
      </w:r>
      <w:r w:rsidR="0067754F" w:rsidRPr="0067754F">
        <w:rPr>
          <w:rFonts w:eastAsia="Times New Roman" w:cs="Times New Roman"/>
          <w:b/>
          <w:bCs/>
          <w:lang w:val="en"/>
        </w:rPr>
        <w:t>with P</w:t>
      </w:r>
      <w:r w:rsidR="0067754F" w:rsidRPr="0067754F">
        <w:rPr>
          <w:rFonts w:eastAsia="Times New Roman" w:cs="Times New Roman"/>
          <w:b/>
          <w:bCs/>
          <w:vertAlign w:val="subscript"/>
          <w:lang w:val="en"/>
        </w:rPr>
        <w:t>unc</w:t>
      </w:r>
      <w:r w:rsidRPr="00711EB6">
        <w:rPr>
          <w:rFonts w:eastAsia="Times New Roman" w:cs="Times New Roman"/>
          <w:b/>
          <w:bCs/>
          <w:lang w:val="en"/>
        </w:rPr>
        <w:t>, deviated from default recommendations, used in 78 pap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3"/>
      </w:tblGrid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Statistical threshold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Number of papers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&lt; 0.005, k = non-stationary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4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224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15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10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3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54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5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2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46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3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25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18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13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12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Pr="000C0A05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5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2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5, k = 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3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25, k = 25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non-stationary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3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20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2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10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4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5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3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4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25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2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8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19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3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1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8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4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1, k = 0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3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 w:rsidRPr="006B646F">
              <w:rPr>
                <w:rFonts w:eastAsia="Times New Roman" w:cs="Times New Roman"/>
                <w:lang w:val="en"/>
              </w:rPr>
              <w:t>P</w:t>
            </w:r>
            <w:r w:rsidRPr="00DB300C">
              <w:rPr>
                <w:rFonts w:eastAsia="Times New Roman" w:cs="Times New Roman"/>
                <w:vertAlign w:val="subscript"/>
                <w:lang w:val="en"/>
              </w:rPr>
              <w:t>unc</w:t>
            </w:r>
            <w:r w:rsidRPr="006B646F">
              <w:rPr>
                <w:rFonts w:eastAsia="Times New Roman" w:cs="Times New Roman"/>
                <w:lang w:val="en"/>
              </w:rPr>
              <w:t xml:space="preserve"> </w:t>
            </w:r>
            <w:r w:rsidRPr="000C0A05">
              <w:rPr>
                <w:rFonts w:eastAsia="Times New Roman" w:cs="Times New Roman"/>
                <w:lang w:val="en"/>
              </w:rPr>
              <w:t>&lt; 0.0005, k = 19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  <w:tr w:rsidR="00E47A12" w:rsidTr="00593EA8">
        <w:tc>
          <w:tcPr>
            <w:tcW w:w="4957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Unclear</w:t>
            </w:r>
          </w:p>
        </w:tc>
        <w:tc>
          <w:tcPr>
            <w:tcW w:w="4053" w:type="dxa"/>
          </w:tcPr>
          <w:p w:rsidR="00E47A12" w:rsidRDefault="00E47A12" w:rsidP="00593EA8">
            <w:pPr>
              <w:spacing w:line="276" w:lineRule="auto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1</w:t>
            </w:r>
          </w:p>
        </w:tc>
      </w:tr>
    </w:tbl>
    <w:p w:rsidR="00E47A12" w:rsidRDefault="00E47A12" w:rsidP="00E47A12">
      <w:pPr>
        <w:spacing w:line="480" w:lineRule="auto"/>
        <w:rPr>
          <w:rFonts w:eastAsia="Times New Roman" w:cs="Times New Roman"/>
          <w:lang w:val="en"/>
        </w:rPr>
      </w:pPr>
      <w:r>
        <w:rPr>
          <w:rFonts w:eastAsia="Times New Roman" w:cs="Times New Roman"/>
          <w:lang w:val="en"/>
        </w:rPr>
        <w:t xml:space="preserve">k, cluster extent. </w:t>
      </w:r>
      <w:r w:rsidRPr="006B646F">
        <w:rPr>
          <w:rFonts w:eastAsia="Times New Roman" w:cs="Times New Roman"/>
          <w:lang w:val="en"/>
        </w:rPr>
        <w:t>P</w:t>
      </w:r>
      <w:r w:rsidRPr="00DB300C">
        <w:rPr>
          <w:rFonts w:eastAsia="Times New Roman" w:cs="Times New Roman"/>
          <w:vertAlign w:val="subscript"/>
          <w:lang w:val="en"/>
        </w:rPr>
        <w:t>unc</w:t>
      </w:r>
      <w:r>
        <w:rPr>
          <w:rFonts w:eastAsia="Times New Roman" w:cs="Times New Roman"/>
          <w:lang w:val="en"/>
        </w:rPr>
        <w:t xml:space="preserve">, uncorrected P. </w:t>
      </w:r>
    </w:p>
    <w:p w:rsidR="001541C3" w:rsidRDefault="001541C3"/>
    <w:sectPr w:rsidR="001541C3" w:rsidSect="000348C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12"/>
    <w:rsid w:val="00001F80"/>
    <w:rsid w:val="00011192"/>
    <w:rsid w:val="0001254F"/>
    <w:rsid w:val="000167B4"/>
    <w:rsid w:val="0002002C"/>
    <w:rsid w:val="00021042"/>
    <w:rsid w:val="00022EAB"/>
    <w:rsid w:val="0003062B"/>
    <w:rsid w:val="000307E9"/>
    <w:rsid w:val="00032CEF"/>
    <w:rsid w:val="000348CF"/>
    <w:rsid w:val="00034FDF"/>
    <w:rsid w:val="00035C0B"/>
    <w:rsid w:val="00041A98"/>
    <w:rsid w:val="00041B39"/>
    <w:rsid w:val="00045A8B"/>
    <w:rsid w:val="00046813"/>
    <w:rsid w:val="00057283"/>
    <w:rsid w:val="000612B3"/>
    <w:rsid w:val="00065062"/>
    <w:rsid w:val="000673A7"/>
    <w:rsid w:val="00072309"/>
    <w:rsid w:val="0007290E"/>
    <w:rsid w:val="0008172C"/>
    <w:rsid w:val="00087000"/>
    <w:rsid w:val="00087B40"/>
    <w:rsid w:val="0009009B"/>
    <w:rsid w:val="00095564"/>
    <w:rsid w:val="000A3BEA"/>
    <w:rsid w:val="000A4EC5"/>
    <w:rsid w:val="000A6A36"/>
    <w:rsid w:val="000B40A9"/>
    <w:rsid w:val="000B4799"/>
    <w:rsid w:val="000B587C"/>
    <w:rsid w:val="000C06B4"/>
    <w:rsid w:val="000C0FED"/>
    <w:rsid w:val="000C11A4"/>
    <w:rsid w:val="000C295F"/>
    <w:rsid w:val="000C6F14"/>
    <w:rsid w:val="000D3055"/>
    <w:rsid w:val="000D501A"/>
    <w:rsid w:val="000E01F5"/>
    <w:rsid w:val="0010000D"/>
    <w:rsid w:val="0010064D"/>
    <w:rsid w:val="001015E1"/>
    <w:rsid w:val="001062E4"/>
    <w:rsid w:val="00106B2F"/>
    <w:rsid w:val="00106D6C"/>
    <w:rsid w:val="00110ED5"/>
    <w:rsid w:val="00113F74"/>
    <w:rsid w:val="001161FB"/>
    <w:rsid w:val="00120899"/>
    <w:rsid w:val="00136F55"/>
    <w:rsid w:val="00142340"/>
    <w:rsid w:val="0014299E"/>
    <w:rsid w:val="001432E9"/>
    <w:rsid w:val="001435DD"/>
    <w:rsid w:val="00147EE5"/>
    <w:rsid w:val="001541C3"/>
    <w:rsid w:val="00160076"/>
    <w:rsid w:val="00160D7A"/>
    <w:rsid w:val="00163221"/>
    <w:rsid w:val="00165518"/>
    <w:rsid w:val="00166CF2"/>
    <w:rsid w:val="0017041A"/>
    <w:rsid w:val="00171FBD"/>
    <w:rsid w:val="00177AD9"/>
    <w:rsid w:val="0018026B"/>
    <w:rsid w:val="00181C2B"/>
    <w:rsid w:val="001851EF"/>
    <w:rsid w:val="00185CCC"/>
    <w:rsid w:val="00192E41"/>
    <w:rsid w:val="001A22E0"/>
    <w:rsid w:val="001A22EC"/>
    <w:rsid w:val="001A6545"/>
    <w:rsid w:val="001B262A"/>
    <w:rsid w:val="001B266C"/>
    <w:rsid w:val="001B26C0"/>
    <w:rsid w:val="001B498C"/>
    <w:rsid w:val="001C0F53"/>
    <w:rsid w:val="001C2A9B"/>
    <w:rsid w:val="001C419F"/>
    <w:rsid w:val="001C649E"/>
    <w:rsid w:val="001E2E3A"/>
    <w:rsid w:val="001E4DFC"/>
    <w:rsid w:val="001E5214"/>
    <w:rsid w:val="001E6BD5"/>
    <w:rsid w:val="001F621D"/>
    <w:rsid w:val="001F63EF"/>
    <w:rsid w:val="00200DA1"/>
    <w:rsid w:val="00203312"/>
    <w:rsid w:val="00205922"/>
    <w:rsid w:val="002100AF"/>
    <w:rsid w:val="00210E5C"/>
    <w:rsid w:val="0021274D"/>
    <w:rsid w:val="00215C9C"/>
    <w:rsid w:val="002214A3"/>
    <w:rsid w:val="00225910"/>
    <w:rsid w:val="00236D9B"/>
    <w:rsid w:val="00244755"/>
    <w:rsid w:val="0025028F"/>
    <w:rsid w:val="00253E7B"/>
    <w:rsid w:val="002634B1"/>
    <w:rsid w:val="00271DE3"/>
    <w:rsid w:val="00273367"/>
    <w:rsid w:val="00287328"/>
    <w:rsid w:val="0029143C"/>
    <w:rsid w:val="002933E8"/>
    <w:rsid w:val="0029763C"/>
    <w:rsid w:val="002A635D"/>
    <w:rsid w:val="002A718C"/>
    <w:rsid w:val="002B171C"/>
    <w:rsid w:val="002B4C3E"/>
    <w:rsid w:val="002B68AF"/>
    <w:rsid w:val="002C0D2D"/>
    <w:rsid w:val="002C61C9"/>
    <w:rsid w:val="002D59BE"/>
    <w:rsid w:val="002D70C5"/>
    <w:rsid w:val="002E2A21"/>
    <w:rsid w:val="00300513"/>
    <w:rsid w:val="003032D1"/>
    <w:rsid w:val="00304D97"/>
    <w:rsid w:val="00305B57"/>
    <w:rsid w:val="00307E36"/>
    <w:rsid w:val="0033513E"/>
    <w:rsid w:val="003417C7"/>
    <w:rsid w:val="00347FBA"/>
    <w:rsid w:val="00350140"/>
    <w:rsid w:val="00351A86"/>
    <w:rsid w:val="003537B7"/>
    <w:rsid w:val="0035390C"/>
    <w:rsid w:val="00355BD6"/>
    <w:rsid w:val="00360649"/>
    <w:rsid w:val="00362A9A"/>
    <w:rsid w:val="00363952"/>
    <w:rsid w:val="003725C1"/>
    <w:rsid w:val="00375B9B"/>
    <w:rsid w:val="003807EA"/>
    <w:rsid w:val="00381208"/>
    <w:rsid w:val="00382DF8"/>
    <w:rsid w:val="00387505"/>
    <w:rsid w:val="00390395"/>
    <w:rsid w:val="003918A6"/>
    <w:rsid w:val="00395AC6"/>
    <w:rsid w:val="003A0F1A"/>
    <w:rsid w:val="003A3181"/>
    <w:rsid w:val="003A363A"/>
    <w:rsid w:val="003A5409"/>
    <w:rsid w:val="003B0158"/>
    <w:rsid w:val="003B6382"/>
    <w:rsid w:val="003C14B8"/>
    <w:rsid w:val="003C5CB3"/>
    <w:rsid w:val="003C73CF"/>
    <w:rsid w:val="003C762E"/>
    <w:rsid w:val="003D34D2"/>
    <w:rsid w:val="003D7B1C"/>
    <w:rsid w:val="003E184F"/>
    <w:rsid w:val="003E501C"/>
    <w:rsid w:val="003F00E4"/>
    <w:rsid w:val="003F330E"/>
    <w:rsid w:val="003F49A1"/>
    <w:rsid w:val="003F668D"/>
    <w:rsid w:val="004005F2"/>
    <w:rsid w:val="00403809"/>
    <w:rsid w:val="00403B82"/>
    <w:rsid w:val="00404961"/>
    <w:rsid w:val="0040700E"/>
    <w:rsid w:val="00407B17"/>
    <w:rsid w:val="00407CCB"/>
    <w:rsid w:val="004141E2"/>
    <w:rsid w:val="0041774D"/>
    <w:rsid w:val="0042478C"/>
    <w:rsid w:val="00430A54"/>
    <w:rsid w:val="00431BCB"/>
    <w:rsid w:val="00433FC8"/>
    <w:rsid w:val="004363E3"/>
    <w:rsid w:val="00436DE3"/>
    <w:rsid w:val="00437D26"/>
    <w:rsid w:val="00441944"/>
    <w:rsid w:val="00456064"/>
    <w:rsid w:val="00462BA7"/>
    <w:rsid w:val="00464AD8"/>
    <w:rsid w:val="004679D7"/>
    <w:rsid w:val="00470A80"/>
    <w:rsid w:val="00477E61"/>
    <w:rsid w:val="00482264"/>
    <w:rsid w:val="00490213"/>
    <w:rsid w:val="00491A85"/>
    <w:rsid w:val="004921ED"/>
    <w:rsid w:val="00495E0F"/>
    <w:rsid w:val="004A0D1B"/>
    <w:rsid w:val="004A1678"/>
    <w:rsid w:val="004A1BDE"/>
    <w:rsid w:val="004A4C6B"/>
    <w:rsid w:val="004A547F"/>
    <w:rsid w:val="004A74EB"/>
    <w:rsid w:val="004B70B2"/>
    <w:rsid w:val="004B737E"/>
    <w:rsid w:val="004C1930"/>
    <w:rsid w:val="004C378B"/>
    <w:rsid w:val="004D12AF"/>
    <w:rsid w:val="004D702D"/>
    <w:rsid w:val="004D7425"/>
    <w:rsid w:val="004E19B4"/>
    <w:rsid w:val="004E2909"/>
    <w:rsid w:val="004E5DA9"/>
    <w:rsid w:val="004F21BE"/>
    <w:rsid w:val="004F7818"/>
    <w:rsid w:val="004F7A95"/>
    <w:rsid w:val="005074C3"/>
    <w:rsid w:val="00512C97"/>
    <w:rsid w:val="00515C82"/>
    <w:rsid w:val="00515EA3"/>
    <w:rsid w:val="00516A33"/>
    <w:rsid w:val="00525607"/>
    <w:rsid w:val="005260BC"/>
    <w:rsid w:val="00536CE7"/>
    <w:rsid w:val="00540BFF"/>
    <w:rsid w:val="00545765"/>
    <w:rsid w:val="0055078B"/>
    <w:rsid w:val="0056030D"/>
    <w:rsid w:val="005679E8"/>
    <w:rsid w:val="0057103B"/>
    <w:rsid w:val="0058090E"/>
    <w:rsid w:val="00581FA0"/>
    <w:rsid w:val="0058543A"/>
    <w:rsid w:val="00587091"/>
    <w:rsid w:val="0058727C"/>
    <w:rsid w:val="00597CBD"/>
    <w:rsid w:val="005A7A7B"/>
    <w:rsid w:val="005B017C"/>
    <w:rsid w:val="005B351B"/>
    <w:rsid w:val="005C4695"/>
    <w:rsid w:val="005D1F0E"/>
    <w:rsid w:val="005D54D8"/>
    <w:rsid w:val="005D634E"/>
    <w:rsid w:val="005D7278"/>
    <w:rsid w:val="005E47C6"/>
    <w:rsid w:val="005E6113"/>
    <w:rsid w:val="00604CCD"/>
    <w:rsid w:val="006103BA"/>
    <w:rsid w:val="00610B18"/>
    <w:rsid w:val="00611D9C"/>
    <w:rsid w:val="00613A9B"/>
    <w:rsid w:val="00617886"/>
    <w:rsid w:val="00630346"/>
    <w:rsid w:val="00631A70"/>
    <w:rsid w:val="006370B1"/>
    <w:rsid w:val="00645CA8"/>
    <w:rsid w:val="00650ADB"/>
    <w:rsid w:val="006541B7"/>
    <w:rsid w:val="00664D3A"/>
    <w:rsid w:val="00670B7D"/>
    <w:rsid w:val="00674DD5"/>
    <w:rsid w:val="0067754F"/>
    <w:rsid w:val="006804EC"/>
    <w:rsid w:val="00683A47"/>
    <w:rsid w:val="00683E16"/>
    <w:rsid w:val="006925E2"/>
    <w:rsid w:val="00696230"/>
    <w:rsid w:val="00696FC2"/>
    <w:rsid w:val="006A15CB"/>
    <w:rsid w:val="006A23AB"/>
    <w:rsid w:val="006A241F"/>
    <w:rsid w:val="006A6EA4"/>
    <w:rsid w:val="006B0FB1"/>
    <w:rsid w:val="006B4AB6"/>
    <w:rsid w:val="006B7511"/>
    <w:rsid w:val="006C215D"/>
    <w:rsid w:val="006C50F4"/>
    <w:rsid w:val="006D01DA"/>
    <w:rsid w:val="006D3C17"/>
    <w:rsid w:val="006D5CF5"/>
    <w:rsid w:val="006E16CB"/>
    <w:rsid w:val="006E28D3"/>
    <w:rsid w:val="006F0341"/>
    <w:rsid w:val="006F366B"/>
    <w:rsid w:val="006F57BE"/>
    <w:rsid w:val="006F6C17"/>
    <w:rsid w:val="00700B45"/>
    <w:rsid w:val="00706602"/>
    <w:rsid w:val="0071138D"/>
    <w:rsid w:val="007128C9"/>
    <w:rsid w:val="00715759"/>
    <w:rsid w:val="00715F90"/>
    <w:rsid w:val="00720269"/>
    <w:rsid w:val="00721BD7"/>
    <w:rsid w:val="00726FA4"/>
    <w:rsid w:val="00743657"/>
    <w:rsid w:val="00743F59"/>
    <w:rsid w:val="00746E4A"/>
    <w:rsid w:val="007476B2"/>
    <w:rsid w:val="007478B7"/>
    <w:rsid w:val="00754E65"/>
    <w:rsid w:val="00762216"/>
    <w:rsid w:val="00772060"/>
    <w:rsid w:val="00774842"/>
    <w:rsid w:val="00777572"/>
    <w:rsid w:val="00782D2D"/>
    <w:rsid w:val="00783E7B"/>
    <w:rsid w:val="007843CD"/>
    <w:rsid w:val="00787C06"/>
    <w:rsid w:val="00790A83"/>
    <w:rsid w:val="00792812"/>
    <w:rsid w:val="0079299A"/>
    <w:rsid w:val="00794105"/>
    <w:rsid w:val="007946BE"/>
    <w:rsid w:val="00797880"/>
    <w:rsid w:val="007A3BC8"/>
    <w:rsid w:val="007A3DB4"/>
    <w:rsid w:val="007A4580"/>
    <w:rsid w:val="007A4C81"/>
    <w:rsid w:val="007A7DB5"/>
    <w:rsid w:val="007B181F"/>
    <w:rsid w:val="007B21AC"/>
    <w:rsid w:val="007B3BF6"/>
    <w:rsid w:val="007B47EF"/>
    <w:rsid w:val="007B6A7B"/>
    <w:rsid w:val="007C1B3A"/>
    <w:rsid w:val="007C2E23"/>
    <w:rsid w:val="007F24AB"/>
    <w:rsid w:val="007F6BB5"/>
    <w:rsid w:val="008035EE"/>
    <w:rsid w:val="00806DD8"/>
    <w:rsid w:val="0080761A"/>
    <w:rsid w:val="00814449"/>
    <w:rsid w:val="00820FAC"/>
    <w:rsid w:val="0082124C"/>
    <w:rsid w:val="00830013"/>
    <w:rsid w:val="00833F7C"/>
    <w:rsid w:val="0084138F"/>
    <w:rsid w:val="00844B2D"/>
    <w:rsid w:val="00845B7D"/>
    <w:rsid w:val="00845EC9"/>
    <w:rsid w:val="0084609F"/>
    <w:rsid w:val="00850D78"/>
    <w:rsid w:val="0085387C"/>
    <w:rsid w:val="00853A13"/>
    <w:rsid w:val="008550F7"/>
    <w:rsid w:val="00861DFE"/>
    <w:rsid w:val="00866C31"/>
    <w:rsid w:val="008703DC"/>
    <w:rsid w:val="0087451E"/>
    <w:rsid w:val="008757EE"/>
    <w:rsid w:val="00875B27"/>
    <w:rsid w:val="00876BDC"/>
    <w:rsid w:val="008771CC"/>
    <w:rsid w:val="008841D3"/>
    <w:rsid w:val="00885A82"/>
    <w:rsid w:val="00885BF8"/>
    <w:rsid w:val="00890EDA"/>
    <w:rsid w:val="0089602F"/>
    <w:rsid w:val="00896F65"/>
    <w:rsid w:val="008A3AF6"/>
    <w:rsid w:val="008A4E18"/>
    <w:rsid w:val="008B13E2"/>
    <w:rsid w:val="008C253F"/>
    <w:rsid w:val="008D0354"/>
    <w:rsid w:val="008D0B3F"/>
    <w:rsid w:val="008D6923"/>
    <w:rsid w:val="008E181F"/>
    <w:rsid w:val="008E1876"/>
    <w:rsid w:val="008E2920"/>
    <w:rsid w:val="008E65A3"/>
    <w:rsid w:val="008E65AA"/>
    <w:rsid w:val="008F1B5D"/>
    <w:rsid w:val="008F634C"/>
    <w:rsid w:val="009001F3"/>
    <w:rsid w:val="00905449"/>
    <w:rsid w:val="0090672D"/>
    <w:rsid w:val="00910E17"/>
    <w:rsid w:val="009122F9"/>
    <w:rsid w:val="0092355C"/>
    <w:rsid w:val="0092459E"/>
    <w:rsid w:val="00931806"/>
    <w:rsid w:val="00931C10"/>
    <w:rsid w:val="009424ED"/>
    <w:rsid w:val="00944A14"/>
    <w:rsid w:val="00945B60"/>
    <w:rsid w:val="009620B3"/>
    <w:rsid w:val="00966F2A"/>
    <w:rsid w:val="0097611F"/>
    <w:rsid w:val="0098503F"/>
    <w:rsid w:val="00995CD0"/>
    <w:rsid w:val="009975D2"/>
    <w:rsid w:val="009A6842"/>
    <w:rsid w:val="009C0BD0"/>
    <w:rsid w:val="009C3540"/>
    <w:rsid w:val="009C5CA6"/>
    <w:rsid w:val="009C6C1D"/>
    <w:rsid w:val="009D2C66"/>
    <w:rsid w:val="009D4D62"/>
    <w:rsid w:val="009E7773"/>
    <w:rsid w:val="00A00E50"/>
    <w:rsid w:val="00A033CF"/>
    <w:rsid w:val="00A1081A"/>
    <w:rsid w:val="00A12BBE"/>
    <w:rsid w:val="00A148B7"/>
    <w:rsid w:val="00A17FAF"/>
    <w:rsid w:val="00A206C9"/>
    <w:rsid w:val="00A230B8"/>
    <w:rsid w:val="00A2483F"/>
    <w:rsid w:val="00A275C0"/>
    <w:rsid w:val="00A30C10"/>
    <w:rsid w:val="00A368F1"/>
    <w:rsid w:val="00A45666"/>
    <w:rsid w:val="00A47BBB"/>
    <w:rsid w:val="00A5490B"/>
    <w:rsid w:val="00A633C1"/>
    <w:rsid w:val="00A707D4"/>
    <w:rsid w:val="00A7465D"/>
    <w:rsid w:val="00A80AF8"/>
    <w:rsid w:val="00A8242E"/>
    <w:rsid w:val="00A85E30"/>
    <w:rsid w:val="00A935AF"/>
    <w:rsid w:val="00A95873"/>
    <w:rsid w:val="00AA72B2"/>
    <w:rsid w:val="00AB50EA"/>
    <w:rsid w:val="00AB6123"/>
    <w:rsid w:val="00AC4FC0"/>
    <w:rsid w:val="00AC63E0"/>
    <w:rsid w:val="00AC6D13"/>
    <w:rsid w:val="00AD01BD"/>
    <w:rsid w:val="00AD126A"/>
    <w:rsid w:val="00AD15FD"/>
    <w:rsid w:val="00AD333A"/>
    <w:rsid w:val="00AD4180"/>
    <w:rsid w:val="00AD42FC"/>
    <w:rsid w:val="00AD56E9"/>
    <w:rsid w:val="00AE0541"/>
    <w:rsid w:val="00AE09B9"/>
    <w:rsid w:val="00AE3068"/>
    <w:rsid w:val="00AF1E62"/>
    <w:rsid w:val="00AF3B10"/>
    <w:rsid w:val="00AF4DE9"/>
    <w:rsid w:val="00B035DB"/>
    <w:rsid w:val="00B0545F"/>
    <w:rsid w:val="00B11093"/>
    <w:rsid w:val="00B12B77"/>
    <w:rsid w:val="00B232D0"/>
    <w:rsid w:val="00B27434"/>
    <w:rsid w:val="00B27AC8"/>
    <w:rsid w:val="00B32E90"/>
    <w:rsid w:val="00B3372C"/>
    <w:rsid w:val="00B409B1"/>
    <w:rsid w:val="00B40C9D"/>
    <w:rsid w:val="00B40E49"/>
    <w:rsid w:val="00B420D4"/>
    <w:rsid w:val="00B53820"/>
    <w:rsid w:val="00B5492B"/>
    <w:rsid w:val="00B5626D"/>
    <w:rsid w:val="00B63BB5"/>
    <w:rsid w:val="00B705C0"/>
    <w:rsid w:val="00B725B4"/>
    <w:rsid w:val="00B728EC"/>
    <w:rsid w:val="00B73A24"/>
    <w:rsid w:val="00B7507C"/>
    <w:rsid w:val="00B757F2"/>
    <w:rsid w:val="00B81EAF"/>
    <w:rsid w:val="00B952D3"/>
    <w:rsid w:val="00BA4AEE"/>
    <w:rsid w:val="00BA4EFB"/>
    <w:rsid w:val="00BB645D"/>
    <w:rsid w:val="00BB7305"/>
    <w:rsid w:val="00BE1801"/>
    <w:rsid w:val="00BF10A9"/>
    <w:rsid w:val="00BF2A14"/>
    <w:rsid w:val="00BF4565"/>
    <w:rsid w:val="00BF475A"/>
    <w:rsid w:val="00BF735B"/>
    <w:rsid w:val="00C036C8"/>
    <w:rsid w:val="00C03E2C"/>
    <w:rsid w:val="00C1545C"/>
    <w:rsid w:val="00C276F0"/>
    <w:rsid w:val="00C3183F"/>
    <w:rsid w:val="00C32037"/>
    <w:rsid w:val="00C3714C"/>
    <w:rsid w:val="00C44229"/>
    <w:rsid w:val="00C459A0"/>
    <w:rsid w:val="00C46415"/>
    <w:rsid w:val="00C52A20"/>
    <w:rsid w:val="00C55296"/>
    <w:rsid w:val="00C556EE"/>
    <w:rsid w:val="00C62114"/>
    <w:rsid w:val="00C64A42"/>
    <w:rsid w:val="00C67DFB"/>
    <w:rsid w:val="00C7450B"/>
    <w:rsid w:val="00C76B1C"/>
    <w:rsid w:val="00C76D79"/>
    <w:rsid w:val="00C816E4"/>
    <w:rsid w:val="00C82F75"/>
    <w:rsid w:val="00C84BA1"/>
    <w:rsid w:val="00C87CFB"/>
    <w:rsid w:val="00C90F7A"/>
    <w:rsid w:val="00C93F56"/>
    <w:rsid w:val="00CA0A53"/>
    <w:rsid w:val="00CA287B"/>
    <w:rsid w:val="00CA51CD"/>
    <w:rsid w:val="00CB38DE"/>
    <w:rsid w:val="00CB4105"/>
    <w:rsid w:val="00CB42D6"/>
    <w:rsid w:val="00CB7051"/>
    <w:rsid w:val="00CC4FDC"/>
    <w:rsid w:val="00CD0A06"/>
    <w:rsid w:val="00CD27F1"/>
    <w:rsid w:val="00CD337F"/>
    <w:rsid w:val="00CD404B"/>
    <w:rsid w:val="00CD431F"/>
    <w:rsid w:val="00CD4505"/>
    <w:rsid w:val="00CD5C44"/>
    <w:rsid w:val="00CD78A0"/>
    <w:rsid w:val="00CE5054"/>
    <w:rsid w:val="00CE61E6"/>
    <w:rsid w:val="00D0430A"/>
    <w:rsid w:val="00D10544"/>
    <w:rsid w:val="00D10F08"/>
    <w:rsid w:val="00D12700"/>
    <w:rsid w:val="00D15BCF"/>
    <w:rsid w:val="00D274B2"/>
    <w:rsid w:val="00D3090F"/>
    <w:rsid w:val="00D32DE2"/>
    <w:rsid w:val="00D430F0"/>
    <w:rsid w:val="00D47BDA"/>
    <w:rsid w:val="00D5367E"/>
    <w:rsid w:val="00D60867"/>
    <w:rsid w:val="00D63C77"/>
    <w:rsid w:val="00D648F7"/>
    <w:rsid w:val="00D653C2"/>
    <w:rsid w:val="00D67AA0"/>
    <w:rsid w:val="00D7186B"/>
    <w:rsid w:val="00D7392B"/>
    <w:rsid w:val="00D82ED4"/>
    <w:rsid w:val="00D8464E"/>
    <w:rsid w:val="00D85510"/>
    <w:rsid w:val="00DA1C06"/>
    <w:rsid w:val="00DA27B1"/>
    <w:rsid w:val="00DB08D3"/>
    <w:rsid w:val="00DB0D46"/>
    <w:rsid w:val="00DB1D42"/>
    <w:rsid w:val="00DC0C80"/>
    <w:rsid w:val="00DC3A3A"/>
    <w:rsid w:val="00DC6CA5"/>
    <w:rsid w:val="00DC745E"/>
    <w:rsid w:val="00DD3A6F"/>
    <w:rsid w:val="00DD6846"/>
    <w:rsid w:val="00DD6A51"/>
    <w:rsid w:val="00DE06CD"/>
    <w:rsid w:val="00DE5082"/>
    <w:rsid w:val="00DF453D"/>
    <w:rsid w:val="00E0291D"/>
    <w:rsid w:val="00E042AF"/>
    <w:rsid w:val="00E06D24"/>
    <w:rsid w:val="00E07061"/>
    <w:rsid w:val="00E17A49"/>
    <w:rsid w:val="00E3111A"/>
    <w:rsid w:val="00E332A7"/>
    <w:rsid w:val="00E33DE4"/>
    <w:rsid w:val="00E368DD"/>
    <w:rsid w:val="00E41EB6"/>
    <w:rsid w:val="00E47A12"/>
    <w:rsid w:val="00E60D42"/>
    <w:rsid w:val="00E63A62"/>
    <w:rsid w:val="00E67A38"/>
    <w:rsid w:val="00E80BE0"/>
    <w:rsid w:val="00E839A9"/>
    <w:rsid w:val="00E84E72"/>
    <w:rsid w:val="00E86C28"/>
    <w:rsid w:val="00E87BD1"/>
    <w:rsid w:val="00E95E72"/>
    <w:rsid w:val="00EA1AFB"/>
    <w:rsid w:val="00EA38E2"/>
    <w:rsid w:val="00EA4394"/>
    <w:rsid w:val="00EA5C4A"/>
    <w:rsid w:val="00EB0BC3"/>
    <w:rsid w:val="00EB0BE5"/>
    <w:rsid w:val="00EB21D0"/>
    <w:rsid w:val="00EC4645"/>
    <w:rsid w:val="00EC6050"/>
    <w:rsid w:val="00ED51AA"/>
    <w:rsid w:val="00F06B48"/>
    <w:rsid w:val="00F11106"/>
    <w:rsid w:val="00F15F36"/>
    <w:rsid w:val="00F1686F"/>
    <w:rsid w:val="00F17633"/>
    <w:rsid w:val="00F26B94"/>
    <w:rsid w:val="00F26DE2"/>
    <w:rsid w:val="00F32A33"/>
    <w:rsid w:val="00F32C7D"/>
    <w:rsid w:val="00F36BBE"/>
    <w:rsid w:val="00F40769"/>
    <w:rsid w:val="00F448EB"/>
    <w:rsid w:val="00F519CD"/>
    <w:rsid w:val="00F53700"/>
    <w:rsid w:val="00F60889"/>
    <w:rsid w:val="00F63FA5"/>
    <w:rsid w:val="00F713A5"/>
    <w:rsid w:val="00F76E36"/>
    <w:rsid w:val="00F83B9D"/>
    <w:rsid w:val="00F95505"/>
    <w:rsid w:val="00FA14E1"/>
    <w:rsid w:val="00FB7F00"/>
    <w:rsid w:val="00FC11C2"/>
    <w:rsid w:val="00FC233A"/>
    <w:rsid w:val="00FC69A9"/>
    <w:rsid w:val="00FE326E"/>
    <w:rsid w:val="00FE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A85F283-43B7-894D-A963-2A13B617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A12"/>
    <w:rPr>
      <w:rFonts w:ascii="Times New Roman" w:hAnsi="Times New Roman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12"/>
    <w:rPr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yyeu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YEUNG</dc:creator>
  <cp:keywords/>
  <dc:description/>
  <cp:lastModifiedBy>Andy YEUNG</cp:lastModifiedBy>
  <cp:revision>2</cp:revision>
  <dcterms:created xsi:type="dcterms:W3CDTF">2024-07-23T02:38:00Z</dcterms:created>
  <dcterms:modified xsi:type="dcterms:W3CDTF">2024-07-23T02:54:00Z</dcterms:modified>
</cp:coreProperties>
</file>